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9F524" w14:textId="2134740C" w:rsidR="00FD185A" w:rsidRPr="00697EF5" w:rsidRDefault="006531EE" w:rsidP="00FD185A">
      <w:pPr>
        <w:pStyle w:val="Caption"/>
        <w:spacing w:after="0" w:line="360" w:lineRule="auto"/>
        <w:jc w:val="left"/>
        <w:rPr>
          <w:rFonts w:ascii="Times New Roman" w:eastAsia="Times New Roman" w:hAnsi="Times New Roman" w:cs="Times New Roman"/>
        </w:rPr>
      </w:pPr>
      <w:r w:rsidRPr="00697EF5">
        <w:rPr>
          <w:rFonts w:ascii="Times New Roman" w:eastAsia="Times New Roman" w:hAnsi="Times New Roman" w:cs="Times New Roman"/>
        </w:rPr>
        <w:t>Additional file</w:t>
      </w:r>
      <w:r w:rsidR="00FD185A" w:rsidRPr="00697EF5">
        <w:rPr>
          <w:rFonts w:ascii="Times New Roman" w:eastAsia="Times New Roman" w:hAnsi="Times New Roman" w:cs="Times New Roman"/>
        </w:rPr>
        <w:t xml:space="preserve"> </w:t>
      </w:r>
      <w:r w:rsidR="00FD185A" w:rsidRPr="00697EF5">
        <w:rPr>
          <w:rFonts w:ascii="Times New Roman" w:eastAsia="Batang" w:hAnsi="Times New Roman" w:cs="Times New Roman"/>
        </w:rPr>
        <w:fldChar w:fldCharType="begin"/>
      </w:r>
      <w:r w:rsidR="00FD185A" w:rsidRPr="00697EF5">
        <w:rPr>
          <w:rFonts w:ascii="Times New Roman" w:eastAsia="Batang" w:hAnsi="Times New Roman" w:cs="Times New Roman"/>
        </w:rPr>
        <w:instrText xml:space="preserve"> SEQ Table \* ARABIC </w:instrText>
      </w:r>
      <w:r w:rsidR="00FD185A" w:rsidRPr="00697EF5">
        <w:rPr>
          <w:rFonts w:ascii="Times New Roman" w:eastAsia="Batang" w:hAnsi="Times New Roman" w:cs="Times New Roman"/>
        </w:rPr>
        <w:fldChar w:fldCharType="separate"/>
      </w:r>
      <w:r w:rsidR="00FD185A" w:rsidRPr="00697EF5">
        <w:rPr>
          <w:rFonts w:ascii="Times New Roman" w:eastAsia="Times New Roman" w:hAnsi="Times New Roman" w:cs="Times New Roman"/>
        </w:rPr>
        <w:t>1</w:t>
      </w:r>
      <w:r w:rsidR="00FD185A" w:rsidRPr="00697EF5">
        <w:rPr>
          <w:rFonts w:ascii="Times New Roman" w:eastAsia="Times New Roman" w:hAnsi="Times New Roman" w:cs="Times New Roman"/>
        </w:rPr>
        <w:fldChar w:fldCharType="end"/>
      </w:r>
      <w:r w:rsidR="00FD185A" w:rsidRPr="00697EF5">
        <w:rPr>
          <w:rFonts w:ascii="Times New Roman" w:eastAsia="Times New Roman" w:hAnsi="Times New Roman" w:cs="Times New Roman"/>
        </w:rPr>
        <w:t xml:space="preserve">. </w:t>
      </w:r>
      <w:r w:rsidR="002B7768" w:rsidRPr="00697EF5">
        <w:rPr>
          <w:rFonts w:ascii="Times New Roman" w:eastAsia="Times New Roman" w:hAnsi="Times New Roman" w:cs="Times New Roman"/>
        </w:rPr>
        <w:t>The result of C</w:t>
      </w:r>
      <w:r w:rsidR="00FD185A" w:rsidRPr="00697EF5">
        <w:rPr>
          <w:rFonts w:ascii="Times New Roman" w:eastAsia="Times New Roman" w:hAnsi="Times New Roman" w:cs="Times New Roman"/>
        </w:rPr>
        <w:t>hi Square test on severe maternal morbidity incidence using four indicators and the study populations’ characteristics (2003 to 2018)</w:t>
      </w:r>
    </w:p>
    <w:tbl>
      <w:tblPr>
        <w:tblW w:w="1566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6"/>
        <w:gridCol w:w="657"/>
        <w:gridCol w:w="119"/>
        <w:gridCol w:w="407"/>
        <w:gridCol w:w="641"/>
        <w:gridCol w:w="371"/>
        <w:gridCol w:w="941"/>
        <w:gridCol w:w="563"/>
        <w:gridCol w:w="616"/>
        <w:gridCol w:w="160"/>
        <w:gridCol w:w="409"/>
        <w:gridCol w:w="641"/>
        <w:gridCol w:w="371"/>
        <w:gridCol w:w="941"/>
        <w:gridCol w:w="563"/>
        <w:gridCol w:w="12"/>
        <w:gridCol w:w="616"/>
        <w:gridCol w:w="148"/>
        <w:gridCol w:w="417"/>
        <w:gridCol w:w="551"/>
        <w:gridCol w:w="281"/>
        <w:gridCol w:w="941"/>
        <w:gridCol w:w="563"/>
        <w:gridCol w:w="14"/>
        <w:gridCol w:w="659"/>
        <w:gridCol w:w="103"/>
        <w:gridCol w:w="432"/>
        <w:gridCol w:w="17"/>
        <w:gridCol w:w="534"/>
        <w:gridCol w:w="329"/>
        <w:gridCol w:w="43"/>
        <w:gridCol w:w="898"/>
        <w:gridCol w:w="563"/>
        <w:gridCol w:w="76"/>
      </w:tblGrid>
      <w:tr w:rsidR="00A12575" w:rsidRPr="00697EF5" w14:paraId="3782A52D" w14:textId="77777777" w:rsidTr="001512F3">
        <w:trPr>
          <w:gridAfter w:val="1"/>
          <w:wAfter w:w="76" w:type="dxa"/>
          <w:trHeight w:val="362"/>
        </w:trPr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14:paraId="356E21CC" w14:textId="77777777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　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EC8C3" w14:textId="77777777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0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36008" w14:textId="5DDD0E69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US-CDC's SMM 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DD64C" w14:textId="77777777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0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7F357" w14:textId="780C9F72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Gold standard guideline for </w:t>
            </w:r>
            <w:proofErr w:type="spellStart"/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MM</w:t>
            </w: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34D84" w14:textId="77777777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29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F21AE" w14:textId="77A7E96F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proofErr w:type="spellStart"/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Zwart</w:t>
            </w:r>
            <w:proofErr w:type="spellEnd"/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 et al.'s SMM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AFA02" w14:textId="77777777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29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BD838" w14:textId="29D46D89" w:rsidR="00AF7583" w:rsidRPr="00697EF5" w:rsidRDefault="00AF7583" w:rsidP="002C7D4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EURONET-SAMM</w:t>
            </w:r>
          </w:p>
        </w:tc>
      </w:tr>
      <w:tr w:rsidR="00E2446B" w:rsidRPr="00697EF5" w14:paraId="63D591D1" w14:textId="77777777" w:rsidTr="001512F3">
        <w:trPr>
          <w:gridAfter w:val="1"/>
          <w:wAfter w:w="76" w:type="dxa"/>
          <w:trHeight w:val="338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781B" w14:textId="77777777" w:rsidR="00A12575" w:rsidRPr="00697EF5" w:rsidRDefault="00A12575" w:rsidP="00A12575"/>
        </w:tc>
        <w:tc>
          <w:tcPr>
            <w:tcW w:w="1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7659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 </w:t>
            </w:r>
          </w:p>
          <w:p w14:paraId="7A21647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6,269,558)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8FB6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  <w:p w14:paraId="4F70AEB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(n = 151,533)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577C0" w14:textId="0733B21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χ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  <w:vertAlign w:val="superscript"/>
              </w:rPr>
              <w:t>2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  <w:vertAlign w:val="superscript"/>
              </w:rPr>
              <w:t xml:space="preserve">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</w:rPr>
              <w:t>(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</w:rPr>
              <w:t>d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AE99C" w14:textId="0EE8829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</w:t>
            </w: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-value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0E4A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 </w:t>
            </w:r>
          </w:p>
          <w:p w14:paraId="0621CD5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6,221,001)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F4C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  <w:p w14:paraId="00AA8F2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200,09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FA553" w14:textId="02EDF75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χ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  <w:vertAlign w:val="superscript"/>
              </w:rPr>
              <w:t>2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  <w:vertAlign w:val="superscript"/>
              </w:rPr>
              <w:t xml:space="preserve">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</w:rPr>
              <w:t>(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</w:rPr>
              <w:t>d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28A1C" w14:textId="27EA306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-</w:t>
            </w: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11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91DD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 </w:t>
            </w:r>
          </w:p>
          <w:p w14:paraId="39BA223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6,401,007)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EC7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  <w:p w14:paraId="1609DC2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20,08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F0CAC" w14:textId="242E732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χ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  <w:vertAlign w:val="superscript"/>
              </w:rPr>
              <w:t>2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  <w:vertAlign w:val="superscript"/>
              </w:rPr>
              <w:t xml:space="preserve">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</w:rPr>
              <w:t>(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</w:rPr>
              <w:t>d)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F3EA0" w14:textId="22F6733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-</w:t>
            </w: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12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2490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 </w:t>
            </w:r>
          </w:p>
          <w:p w14:paraId="585887A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6,333,639)</w:t>
            </w:r>
          </w:p>
        </w:tc>
        <w:tc>
          <w:tcPr>
            <w:tcW w:w="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80F8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  <w:p w14:paraId="6858279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(n = 87,45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8F11A" w14:textId="782A991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χ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  <w:vertAlign w:val="superscript"/>
              </w:rPr>
              <w:t>2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  <w:vertAlign w:val="superscript"/>
              </w:rPr>
              <w:t xml:space="preserve"> </w:t>
            </w:r>
            <w:r w:rsidRPr="00697EF5">
              <w:rPr>
                <w:rFonts w:ascii="Times New Roman" w:hAnsi="Times New Roman" w:cs="Times New Roman" w:hint="eastAsia"/>
                <w:i/>
                <w:color w:val="000000"/>
                <w:sz w:val="18"/>
              </w:rPr>
              <w:t>(</w:t>
            </w:r>
            <w:r w:rsidRPr="00697EF5">
              <w:rPr>
                <w:rFonts w:ascii="Times New Roman" w:hAnsi="Times New Roman" w:cs="Times New Roman"/>
                <w:i/>
                <w:color w:val="000000"/>
                <w:sz w:val="18"/>
              </w:rPr>
              <w:t>d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400F6" w14:textId="598F7F06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-</w:t>
            </w: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</w:tr>
      <w:tr w:rsidR="00E2446B" w:rsidRPr="00697EF5" w14:paraId="6EA24A0C" w14:textId="77777777" w:rsidTr="001512F3">
        <w:trPr>
          <w:trHeight w:val="350"/>
        </w:trPr>
        <w:tc>
          <w:tcPr>
            <w:tcW w:w="106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14:paraId="1347DE76" w14:textId="77777777" w:rsidR="00A12575" w:rsidRPr="00697EF5" w:rsidRDefault="00A12575" w:rsidP="00A12575"/>
        </w:tc>
        <w:tc>
          <w:tcPr>
            <w:tcW w:w="7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72E1F0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4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F69E27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C2166D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3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87312C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1B4292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11A36F5A" w14:textId="662FC56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Malgun Gothic" w:eastAsia="Malgun Gothic" w:hAnsi="Malgun Gothic" w:cs="Malgun Gothic" w:hint="eastAsia"/>
                <w:color w:val="000000"/>
                <w:sz w:val="18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5F37F2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960C7A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0D7B05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3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D94408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91453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6B7BABB1" w14:textId="529213F4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Malgun Gothic" w:eastAsia="Malgun Gothic" w:hAnsi="Malgun Gothic" w:cs="Malgun Gothic" w:hint="eastAsia"/>
                <w:color w:val="000000"/>
                <w:sz w:val="18"/>
              </w:rPr>
              <w:t xml:space="preserve">　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276A36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C679B3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DBB071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B0BFA5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298193F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358F8E2F" w14:textId="483161C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F4E6BD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4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E8C6E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C7EAC9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 </w:t>
            </w:r>
          </w:p>
        </w:tc>
        <w:tc>
          <w:tcPr>
            <w:tcW w:w="3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2AF796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%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11BA85C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10D1B492" w14:textId="41E538A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 w:val="restart"/>
            <w:tcBorders>
              <w:top w:val="nil"/>
            </w:tcBorders>
          </w:tcPr>
          <w:p w14:paraId="58090F71" w14:textId="77777777" w:rsidR="00A12575" w:rsidRPr="00697EF5" w:rsidRDefault="00A12575" w:rsidP="00A12575"/>
        </w:tc>
      </w:tr>
      <w:tr w:rsidR="00313B08" w:rsidRPr="00697EF5" w14:paraId="24D692E9" w14:textId="77777777" w:rsidTr="001512F3">
        <w:trPr>
          <w:trHeight w:val="350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B30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aternal age (y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5144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89D3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55A7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CF2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8C99" w14:textId="079A9961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D61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60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16B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FDF8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E930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9D68" w14:textId="655C1046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6646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6205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F63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A37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2052A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9BE1" w14:textId="7A84A7A5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5D37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561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8C24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24A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347C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63D8" w14:textId="6429B28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0FD621AD" w14:textId="77777777" w:rsidR="00A12575" w:rsidRPr="00697EF5" w:rsidRDefault="00A12575" w:rsidP="00A12575"/>
        </w:tc>
      </w:tr>
      <w:tr w:rsidR="00E2446B" w:rsidRPr="00697EF5" w14:paraId="106E00A7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BC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-1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DB3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3,1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9A0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342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6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3AD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4046" w14:textId="71A82AA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0033.68(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7FE2" w14:textId="40EA6F8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CDE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2,94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F7B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681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09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470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2186" w14:textId="70A3224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7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695.55(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A23F" w14:textId="2DD7617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286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3,9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9EE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F9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9D2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F8C3" w14:textId="4517F09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31.83(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59A2" w14:textId="16B1BB3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5B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3,6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85F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AFE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7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C97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1A5C" w14:textId="5E8C9615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4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013.42</w:t>
            </w:r>
            <w:r w:rsidR="000C2162" w:rsidRPr="00697EF5">
              <w:rPr>
                <w:rFonts w:ascii="Times New Roman" w:hAnsi="Times New Roman" w:cs="Times New Roman"/>
                <w:color w:val="000000"/>
                <w:sz w:val="18"/>
              </w:rPr>
              <w:t>(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D6CB" w14:textId="5AB1E87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3092F281" w14:textId="77777777" w:rsidR="00A12575" w:rsidRPr="00697EF5" w:rsidRDefault="00A12575" w:rsidP="00A12575"/>
        </w:tc>
      </w:tr>
      <w:tr w:rsidR="00E2446B" w:rsidRPr="00697EF5" w14:paraId="6ACCFBF8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CC9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-2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0F4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3,0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C60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D83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99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1EA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8BB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C03F" w14:textId="5C9CA54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EBD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0,16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088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DFF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,85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ADC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C95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2A65" w14:textId="6465CD6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37A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9,3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44F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FFB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7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E19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E0A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ADC8" w14:textId="552F0C6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AD9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6,15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753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8B8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85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92C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EB1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F8B6" w14:textId="2B638E54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5EE74EF5" w14:textId="77777777" w:rsidR="00A12575" w:rsidRPr="00697EF5" w:rsidRDefault="00A12575" w:rsidP="00A12575"/>
        </w:tc>
      </w:tr>
      <w:tr w:rsidR="00E2446B" w:rsidRPr="00697EF5" w14:paraId="1C8DA0BF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59A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5-2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E9A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57,56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D70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EB1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4,15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FE9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81A6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BEE6" w14:textId="6B655C5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417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43,2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554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8A3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8,50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0D2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94B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ECC0A" w14:textId="30AAD56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75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87,4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B3D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993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26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F0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BFA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F1B3" w14:textId="234BAB5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237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71,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51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34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,71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20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E1A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F539D" w14:textId="265B699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9076A81" w14:textId="77777777" w:rsidR="00A12575" w:rsidRPr="00697EF5" w:rsidRDefault="00A12575" w:rsidP="00A12575"/>
        </w:tc>
      </w:tr>
      <w:tr w:rsidR="00E2446B" w:rsidRPr="00697EF5" w14:paraId="7C28AC29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76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0-3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137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921,1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93E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DA8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5,87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D7B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C61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5DB2" w14:textId="1E3E8F0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38B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899,7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00D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776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7,28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537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BDD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D5DD7" w14:textId="4F5EAFD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D7D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978,7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6CE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297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,2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99E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95F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5808" w14:textId="0E4E332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F81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948,3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1AE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626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8,62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78E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CD3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4429" w14:textId="1A54E7D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2FDC2D8" w14:textId="77777777" w:rsidR="00A12575" w:rsidRPr="00697EF5" w:rsidRDefault="00A12575" w:rsidP="00A12575"/>
        </w:tc>
      </w:tr>
      <w:tr w:rsidR="00E2446B" w:rsidRPr="00697EF5" w14:paraId="3535D57E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9CF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-3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F4D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100,67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BE8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ADF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,55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9DD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416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154C" w14:textId="4275DDBC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CB3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092,3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F4B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CE4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3,90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E7B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586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8F9D4" w14:textId="423D4776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0E6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130,9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B3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A0C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31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D81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B04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378D" w14:textId="498FB44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169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116,7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1D6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F3D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9,51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EB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D3F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B101C" w14:textId="0F82301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5D5C6BB" w14:textId="77777777" w:rsidR="00A12575" w:rsidRPr="00697EF5" w:rsidRDefault="00A12575" w:rsidP="00A12575"/>
        </w:tc>
      </w:tr>
      <w:tr w:rsidR="00E2446B" w:rsidRPr="00697EF5" w14:paraId="59E2A69C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094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0-4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E61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48,9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355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9E5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,70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C8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D45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507E" w14:textId="2382BB0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BBB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47,63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B32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A35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,00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72A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78B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5AA6" w14:textId="4D2202E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593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5,2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59D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209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43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FD0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49C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A38C" w14:textId="3E9ABE2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201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2,4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808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65A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16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853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813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EB534" w14:textId="5E544901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33DA5459" w14:textId="77777777" w:rsidR="00A12575" w:rsidRPr="00697EF5" w:rsidRDefault="00A12575" w:rsidP="00A12575"/>
        </w:tc>
      </w:tr>
      <w:tr w:rsidR="00E2446B" w:rsidRPr="00697EF5" w14:paraId="3A17DAC8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851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5+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A13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04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6BC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2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D4D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9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C3D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0AB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4454" w14:textId="1035CA2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19B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99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721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1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032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4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890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AE8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68D9" w14:textId="5B6E746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133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3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07C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5A5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E83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CE8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592E" w14:textId="7388895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1EA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2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46D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174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8D4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639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4D2A1" w14:textId="7DD4DADE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5612010" w14:textId="77777777" w:rsidR="00A12575" w:rsidRPr="00697EF5" w:rsidRDefault="00A12575" w:rsidP="00A12575"/>
        </w:tc>
      </w:tr>
      <w:tr w:rsidR="00313B08" w:rsidRPr="00697EF5" w14:paraId="7C32E326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0F3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Household incom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5B5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FDF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571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D67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6126" w14:textId="029B188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BC23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FE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A54D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1D6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D1F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26AD" w14:textId="3ED9CE8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967C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231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E84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E28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BD1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FCBB" w14:textId="58F641A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663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A62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BD6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2D77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36F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B40A" w14:textId="26F92DAE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E07CC3C" w14:textId="77777777" w:rsidR="00A12575" w:rsidRPr="00697EF5" w:rsidRDefault="00A12575" w:rsidP="00A12575"/>
        </w:tc>
      </w:tr>
      <w:tr w:rsidR="00E2446B" w:rsidRPr="00697EF5" w14:paraId="539CDB4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225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Q (Low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2F0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57,6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28E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8A6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2,70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57E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4D54" w14:textId="5A7E4C2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39.51</w:t>
            </w:r>
            <w:r w:rsidR="000C2162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CFEB" w14:textId="5518BB3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618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47,49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8AD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744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2,84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13D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04D7" w14:textId="050631C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5.41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0A35" w14:textId="6989D9D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75E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85,88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342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BBD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4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14F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725C" w14:textId="0C2816D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7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3.3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4CD5" w14:textId="600F4FE2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6B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71,59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C1D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3D4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8,74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8CA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A138" w14:textId="0F3FF7E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11.38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197F" w14:textId="6076C91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728AD867" w14:textId="77777777" w:rsidR="00A12575" w:rsidRPr="00697EF5" w:rsidRDefault="00A12575" w:rsidP="00A12575"/>
        </w:tc>
      </w:tr>
      <w:tr w:rsidR="00E2446B" w:rsidRPr="00697EF5" w14:paraId="37E39B3D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45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Q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4B7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90,79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1C0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310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8,15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B66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2CE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832E" w14:textId="354A5E4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2A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78,39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3E8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26B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0,56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2A4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E48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BFA9" w14:textId="1A53CF3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A19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623,7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018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EE7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2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05B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DDF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BCF6" w14:textId="01399E6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D2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606,7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8E1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EB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2,16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9F8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349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3FCA4" w14:textId="2C737A2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B50052F" w14:textId="77777777" w:rsidR="00A12575" w:rsidRPr="00697EF5" w:rsidRDefault="00A12575" w:rsidP="00A12575"/>
        </w:tc>
      </w:tr>
      <w:tr w:rsidR="00E2446B" w:rsidRPr="00697EF5" w14:paraId="149C18F1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51B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Q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E28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211,77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10F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796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1,55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2BF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045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B51B" w14:textId="3E393C81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D6F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194,85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0C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BEB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8,47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3FA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5BF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C739" w14:textId="5564519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B75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256,6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521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C29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7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5E2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4A4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4626" w14:textId="651A6DAC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184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233,45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ABB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8DB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9,87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26E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B4F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5711" w14:textId="1F7BAE6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3C75F746" w14:textId="77777777" w:rsidR="00A12575" w:rsidRPr="00697EF5" w:rsidRDefault="00A12575" w:rsidP="00A12575"/>
        </w:tc>
      </w:tr>
      <w:tr w:rsidR="00E2446B" w:rsidRPr="00697EF5" w14:paraId="1FDB856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873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Q (High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A6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09,3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60F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DBD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9,11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CD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705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AECE" w14:textId="1E5B77D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F61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00,25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C7B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9E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8,20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F0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15D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785B" w14:textId="3AF887E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271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34,7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0DF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06B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71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291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81B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414D" w14:textId="4965001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210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21,8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05A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9D2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6,66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8D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494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8589" w14:textId="5E79646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7C09D273" w14:textId="77777777" w:rsidR="00A12575" w:rsidRPr="00697EF5" w:rsidRDefault="00A12575" w:rsidP="00A12575"/>
        </w:tc>
      </w:tr>
      <w:tr w:rsidR="001512F3" w:rsidRPr="00697EF5" w14:paraId="0A0DD5B3" w14:textId="77777777" w:rsidTr="001512F3">
        <w:trPr>
          <w:trHeight w:val="338"/>
        </w:trPr>
        <w:tc>
          <w:tcPr>
            <w:tcW w:w="2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C0F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ype of </w:t>
            </w:r>
            <w:r w:rsidRPr="00697EF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health</w:t>
            </w:r>
            <w:r w:rsidRPr="00697E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suranc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9EB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7D9C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DD4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42DF" w14:textId="560E748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127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4F6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1F8C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4DD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F85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4A3B" w14:textId="0DF5374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843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3F01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B8D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D33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FAD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9BAE" w14:textId="0522FE35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2C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6B0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169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061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AA9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D424B" w14:textId="7D27EF2E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6454250" w14:textId="77777777" w:rsidR="00A12575" w:rsidRPr="00697EF5" w:rsidRDefault="00A12575" w:rsidP="00A12575"/>
        </w:tc>
      </w:tr>
      <w:tr w:rsidR="00E2446B" w:rsidRPr="00697EF5" w14:paraId="283E78C9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F7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Self-employed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963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689,35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D51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A3E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6,92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B8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946F" w14:textId="4088616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874.52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28B1" w14:textId="40CAAC0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D46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675,97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80C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9BE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0,30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7EF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85B9" w14:textId="6487B9B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91.83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0E0C" w14:textId="3E98004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91F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29,25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8B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AD9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,0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0E3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0EB3" w14:textId="4B4FEC9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7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88.5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FD38" w14:textId="534244D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3CF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10,4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821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61F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5,8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E28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1376" w14:textId="6BC265C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5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98.62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0573" w14:textId="4F3F56C1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2546CD4B" w14:textId="77777777" w:rsidR="00A12575" w:rsidRPr="00697EF5" w:rsidRDefault="00A12575" w:rsidP="00A12575"/>
        </w:tc>
      </w:tr>
      <w:tr w:rsidR="00E2446B" w:rsidRPr="00697EF5" w14:paraId="4406093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75E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Employee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482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546,8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CD1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E6A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2,66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0D3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74C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2AC3" w14:textId="5AE944E2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64D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512,04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4CF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D7E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37,48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7EC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E9C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02A74" w14:textId="029915A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95F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636,6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AE7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22F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,83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0A6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2A8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5BB2" w14:textId="5B735E3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8C6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588,7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77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1F6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0,79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069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DA4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7870" w14:textId="31C4C95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5B07599F" w14:textId="77777777" w:rsidR="00A12575" w:rsidRPr="00697EF5" w:rsidRDefault="00A12575" w:rsidP="00A12575"/>
        </w:tc>
      </w:tr>
      <w:tr w:rsidR="00E2446B" w:rsidRPr="00697EF5" w14:paraId="2676CF30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943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Medical aid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B02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3,3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2A7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4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6CE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94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755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093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7708" w14:textId="4000FEF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1B0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2,97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404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6C6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0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CD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65E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A998" w14:textId="6149E5A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E3F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,0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59F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446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2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FDE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793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7D7C" w14:textId="56B0DC7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D8B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4,43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8FB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31E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5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3D4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F10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52514" w14:textId="65859F8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72CC6620" w14:textId="77777777" w:rsidR="00A12575" w:rsidRPr="00697EF5" w:rsidRDefault="00A12575" w:rsidP="00A12575"/>
        </w:tc>
      </w:tr>
      <w:tr w:rsidR="00313B08" w:rsidRPr="00697EF5" w14:paraId="26FB965D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3E2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sidential are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73BB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09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54A9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AAF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08EE" w14:textId="5D67973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23AE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B4CD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E3E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3479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471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5AAC" w14:textId="68334C2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6B2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F810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560D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1625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E39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6099" w14:textId="168CB74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A1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F57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20C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B1B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7C5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3090" w14:textId="5807C24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746ECE9" w14:textId="77777777" w:rsidR="00A12575" w:rsidRPr="00697EF5" w:rsidRDefault="00A12575" w:rsidP="00A12575"/>
        </w:tc>
      </w:tr>
      <w:tr w:rsidR="00E2446B" w:rsidRPr="00697EF5" w14:paraId="1BB7F3E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40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Seoul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C2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81,0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193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BFA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9,98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487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C139" w14:textId="1BC7F6B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2.50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8175" w14:textId="28A9C18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391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71,38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4F6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EC0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9,63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377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3AE0" w14:textId="615169F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80.21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99FD" w14:textId="5098B3A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681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307,0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D4E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C73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96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30E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BE21" w14:textId="0B5B9A4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6.1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7A18" w14:textId="29A822A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B29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95,4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92A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2E8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,5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597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9272" w14:textId="543B46D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280.56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3BAA" w14:textId="6AA178D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771FD840" w14:textId="77777777" w:rsidR="00A12575" w:rsidRPr="00697EF5" w:rsidRDefault="00A12575" w:rsidP="00A12575"/>
        </w:tc>
      </w:tr>
      <w:tr w:rsidR="00E2446B" w:rsidRPr="00697EF5" w14:paraId="10052625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D67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Metropolitan region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FB0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44,9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484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108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7,50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F0F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DA2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750C" w14:textId="346B656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191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33,02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398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377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9,42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F18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4BA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A8AD5" w14:textId="06537DF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FAB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76,88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7F7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DB4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55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5E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D84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A78F" w14:textId="1D8FDF8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EEE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57,3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87C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CD2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5,08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7F1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ED4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EC4C" w14:textId="35A4C28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1270E4C5" w14:textId="77777777" w:rsidR="00A12575" w:rsidRPr="00697EF5" w:rsidRDefault="00A12575" w:rsidP="00A12575"/>
        </w:tc>
      </w:tr>
      <w:tr w:rsidR="00E2446B" w:rsidRPr="00697EF5" w14:paraId="78EA18D5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255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Small citie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7AE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27,1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08B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364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2,4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A9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571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B20F" w14:textId="48EA18E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ED8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03,60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F6B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AE2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5,93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F84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EF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506D" w14:textId="0C4FFA3E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571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90,7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D47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C14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,82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F8D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27C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01BD" w14:textId="7F1BCBB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862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59,7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6A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654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9,77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D1F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3C4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A34AA" w14:textId="0FF9D0A6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03C35D97" w14:textId="77777777" w:rsidR="00A12575" w:rsidRPr="00697EF5" w:rsidRDefault="00A12575" w:rsidP="00A12575"/>
        </w:tc>
      </w:tr>
      <w:tr w:rsidR="00E2446B" w:rsidRPr="00697EF5" w14:paraId="1E7110C1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9F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Rural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84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16,4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29D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CDB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1,6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7AC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6EC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7AE3" w14:textId="087C1342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38B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12,99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E38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63D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,09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33D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142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59B4" w14:textId="7490B3F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3A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26,3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31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9CE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3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529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F296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507D" w14:textId="5240ED5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A41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21,0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3BD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57D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,03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A2C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808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A32D" w14:textId="2B5580A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6C8BFC0" w14:textId="77777777" w:rsidR="00A12575" w:rsidRPr="00697EF5" w:rsidRDefault="00A12575" w:rsidP="00A12575"/>
        </w:tc>
      </w:tr>
      <w:tr w:rsidR="00313B08" w:rsidRPr="00697EF5" w14:paraId="0E9A5A01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4C0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ode of delivery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310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22DF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34B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8FA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7419" w14:textId="32CB2BF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97F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5B2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321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4D83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E98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8BE87" w14:textId="179866D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2327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990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6CDE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01E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E4E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3070" w14:textId="1EF363E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23E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778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BAA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7F0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4D3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C14C" w14:textId="65A7F99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705882AF" w14:textId="77777777" w:rsidR="00A12575" w:rsidRPr="00697EF5" w:rsidRDefault="00A12575" w:rsidP="00A12575"/>
        </w:tc>
      </w:tr>
      <w:tr w:rsidR="00E2446B" w:rsidRPr="00697EF5" w14:paraId="0DBB3D05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978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Vaginal delivery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F49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170,8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9AA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CE6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7,03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37C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9A22" w14:textId="3D31C01C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3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1118.13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1474" w14:textId="018A03F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785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155,66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5F0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271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2,19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DED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AFBD" w14:textId="304693F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5096.71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F7FB" w14:textId="32E1ACD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1B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194,39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C7D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A5B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46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CA1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F81E" w14:textId="1EA63DE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5862.37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391D" w14:textId="0568CEE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D61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177,07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1D6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8A8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,78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61A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88D1" w14:textId="6AA077A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4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23.58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7DD5" w14:textId="537F8238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55A7497E" w14:textId="77777777" w:rsidR="00A12575" w:rsidRPr="00697EF5" w:rsidRDefault="00A12575" w:rsidP="00A12575"/>
        </w:tc>
      </w:tr>
      <w:tr w:rsidR="00E2446B" w:rsidRPr="00697EF5" w14:paraId="7939F71B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9EE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Instrument delivery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566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50,5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1CE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D82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,35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86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26F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E02A" w14:textId="2C13D2C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80F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36,11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C8D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C28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9,79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221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FAA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818E" w14:textId="5C6C5CC6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FD3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82,1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6F5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2B3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78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589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415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4AA8" w14:textId="5C4838A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C74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58,9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BEA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CEF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6,93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1D6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12D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3CE2" w14:textId="161AC401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12DE679F" w14:textId="77777777" w:rsidR="00A12575" w:rsidRPr="00697EF5" w:rsidRDefault="00A12575" w:rsidP="00A12575"/>
        </w:tc>
      </w:tr>
      <w:tr w:rsidR="00E2446B" w:rsidRPr="00697EF5" w14:paraId="0895DB98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B7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Cesarean section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AA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48,17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DBD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B66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9,15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509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C7B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E19C" w14:textId="686329DC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0A5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29,22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AD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6C4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8,09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0C0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107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3F44" w14:textId="29D72494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E6C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424,4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0AC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73D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,83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452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66F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52D6" w14:textId="7D86593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D6F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97,59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ED3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7AF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9,72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53D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79F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D071F" w14:textId="3581766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646E397" w14:textId="77777777" w:rsidR="00A12575" w:rsidRPr="00697EF5" w:rsidRDefault="00A12575" w:rsidP="00A12575"/>
        </w:tc>
      </w:tr>
      <w:tr w:rsidR="00313B08" w:rsidRPr="00697EF5" w14:paraId="46929F62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117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reterm birth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B5E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986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D0E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434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34A3" w14:textId="0C803B2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41A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A2B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9B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A01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DB4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2891" w14:textId="11442F6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06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44B4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065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BF2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559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E216" w14:textId="67CC65C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3D6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CA43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3AF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DC5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051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612A7" w14:textId="2906EAE4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2468614" w14:textId="77777777" w:rsidR="00A12575" w:rsidRPr="00697EF5" w:rsidRDefault="00A12575" w:rsidP="00A12575"/>
        </w:tc>
      </w:tr>
      <w:tr w:rsidR="00E2446B" w:rsidRPr="00697EF5" w14:paraId="216D5304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3E9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94A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139,5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78D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234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38,64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03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5DE0" w14:textId="7238034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8134.80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181A" w14:textId="6400E66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74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092,68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419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09E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85,46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F13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92EB" w14:textId="68AE8C2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525.87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559F" w14:textId="2E39807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86A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259,7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C95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5D6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8,39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2A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0D2F" w14:textId="0B42F84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3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544.96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A87F" w14:textId="79E8F8C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D35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196,0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D48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E92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2,06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804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E28E" w14:textId="233C76C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6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292.49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D85D" w14:textId="383760A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00463BB6" w14:textId="77777777" w:rsidR="00A12575" w:rsidRPr="00697EF5" w:rsidRDefault="00A12575" w:rsidP="00A12575"/>
        </w:tc>
      </w:tr>
      <w:tr w:rsidR="00E2446B" w:rsidRPr="00697EF5" w14:paraId="3BB24F79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862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D21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30,05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B36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DB6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,89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B57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32D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69A8" w14:textId="5D85222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25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8,3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A6C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9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0F5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4,62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5D8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913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7F05" w14:textId="009D102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DC8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41,2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F3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80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69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510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678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77AE" w14:textId="5BB2C99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0FC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37,55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F64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938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38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AA2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643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A8C2" w14:textId="243C4F0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242E75A" w14:textId="77777777" w:rsidR="00A12575" w:rsidRPr="00697EF5" w:rsidRDefault="00A12575" w:rsidP="00A12575"/>
        </w:tc>
      </w:tr>
      <w:tr w:rsidR="00E2446B" w:rsidRPr="00697EF5" w14:paraId="20824C30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9E6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arity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161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D0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6692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E4E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B7C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9780" w14:textId="52B6776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4F6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F0F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DE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E28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2A66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F4721" w14:textId="138EA636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95E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963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86A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60B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1CB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A55A" w14:textId="56961D6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246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011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DDB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DBA2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519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447D" w14:textId="4D2EDF6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7CC37B7" w14:textId="77777777" w:rsidR="00A12575" w:rsidRPr="00697EF5" w:rsidRDefault="00A12575" w:rsidP="00A12575"/>
        </w:tc>
      </w:tr>
      <w:tr w:rsidR="00E2446B" w:rsidRPr="00697EF5" w14:paraId="019638A8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85B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5A6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248,0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FF9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9D2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6,63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8B5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B379" w14:textId="61A614E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07.54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DFA7" w14:textId="1F0B50A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C8F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219,01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31A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BAA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15,64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555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C987" w14:textId="3B7C9C8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845.44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8934" w14:textId="3723D7E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878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323,88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09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40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,77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14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9600" w14:textId="368D291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.06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B23B" w14:textId="7732851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2FE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283,1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08F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662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1,53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4E9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D9DA" w14:textId="606DB5C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36.88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E233" w14:textId="1983874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438C89FB" w14:textId="77777777" w:rsidR="00A12575" w:rsidRPr="00697EF5" w:rsidRDefault="00A12575" w:rsidP="00A12575"/>
        </w:tc>
      </w:tr>
      <w:tr w:rsidR="00E2446B" w:rsidRPr="00697EF5" w14:paraId="615B2FDB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29A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+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7E8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21,5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0A2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8A1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4,89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F5F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A47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B568" w14:textId="1E4BEC65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199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01,98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9D2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204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4,44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387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91B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3CA3B" w14:textId="7B3F8D7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F83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77,1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84C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0A4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,30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32C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0F0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80B8" w14:textId="33A5B42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BB7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050,5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3C3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D31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,92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BD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FCF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3924" w14:textId="7325128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654E17C" w14:textId="77777777" w:rsidR="00A12575" w:rsidRPr="00697EF5" w:rsidRDefault="00A12575" w:rsidP="00A12575"/>
        </w:tc>
      </w:tr>
      <w:tr w:rsidR="00313B08" w:rsidRPr="00697EF5" w14:paraId="16AB9D0E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CE4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ultiple birth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85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09C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259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FCF5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9C91" w14:textId="0389ADB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165E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393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3CFB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C72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BEB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8400" w14:textId="642B890E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B84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A80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C52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FE6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054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91F5" w14:textId="29AE133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23F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A5C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DF3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1AD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293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75BE" w14:textId="4EEBE31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079AB40" w14:textId="77777777" w:rsidR="00A12575" w:rsidRPr="00697EF5" w:rsidRDefault="00A12575" w:rsidP="00A12575"/>
        </w:tc>
      </w:tr>
      <w:tr w:rsidR="00E2446B" w:rsidRPr="00697EF5" w14:paraId="7C2E6601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DDA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390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186,8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372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BD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41,71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751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36D6" w14:textId="6BE3D1D5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740.90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A537" w14:textId="13271FE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F3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139,42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15E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862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89,14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5F5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CAA7" w14:textId="1DF5D53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3615.41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1F8F" w14:textId="78655D8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AF8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309,6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B9A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55E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8,9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44E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0FBF" w14:textId="7B0143C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67.6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1E6C" w14:textId="5EAE373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DA2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244,3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81A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E24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4,20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566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9D16" w14:textId="7A91BD85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3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209.8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6A43" w14:textId="0127CFC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41E152B3" w14:textId="77777777" w:rsidR="00A12575" w:rsidRPr="00697EF5" w:rsidRDefault="00A12575" w:rsidP="00A12575"/>
        </w:tc>
      </w:tr>
      <w:tr w:rsidR="00E2446B" w:rsidRPr="00697EF5" w14:paraId="2976B291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316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B5D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2,7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603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9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CBC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,81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8AC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642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F88B" w14:textId="26449FF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B6E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1,57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7D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8E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,94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C18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288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9DE7" w14:textId="5BD98BA5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5C3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1,39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A34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048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12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6C7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AC0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EF03" w14:textId="0F6BD16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164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9,2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EFD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F8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24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611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02A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89B67" w14:textId="24CC4BD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0BBE956A" w14:textId="77777777" w:rsidR="00A12575" w:rsidRPr="00697EF5" w:rsidRDefault="00A12575" w:rsidP="00A12575"/>
        </w:tc>
      </w:tr>
      <w:tr w:rsidR="00313B08" w:rsidRPr="00697EF5" w14:paraId="3674E944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1AD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renatal care</w:t>
            </w:r>
            <w:r w:rsidRPr="00697EF5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BDD3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132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73A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002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00D3" w14:textId="56A0412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5DB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819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82D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2D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F4D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008D5" w14:textId="072FB46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FBC0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E356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3CC3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65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FCD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D47B" w14:textId="437AD4C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C315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114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69C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FB0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297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4F27" w14:textId="6297015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58545605" w14:textId="77777777" w:rsidR="00A12575" w:rsidRPr="00697EF5" w:rsidRDefault="00A12575" w:rsidP="00A12575"/>
        </w:tc>
      </w:tr>
      <w:tr w:rsidR="00E2446B" w:rsidRPr="00697EF5" w14:paraId="16FA104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9B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Adequate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1C1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309,78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518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AA9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2,4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668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E4FA" w14:textId="5F20828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586.60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FBF3" w14:textId="249F1FA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731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267,8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179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15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64,39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EB4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E87B" w14:textId="706B0441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8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99.17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3C22" w14:textId="4B1B2AE1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D98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416,8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604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087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,34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949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4250" w14:textId="548F2AD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9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1.31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5D62" w14:textId="60570BE5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693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358,2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7A6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EBA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4,00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59E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2F58" w14:textId="136B9CC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7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.64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0261" w14:textId="561AE46E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76DCFD9B" w14:textId="77777777" w:rsidR="00A12575" w:rsidRPr="00697EF5" w:rsidRDefault="00A12575" w:rsidP="00A12575"/>
        </w:tc>
      </w:tr>
      <w:tr w:rsidR="00E2446B" w:rsidRPr="00697EF5" w14:paraId="37C023BB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6BA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Intermediate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979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71,7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94D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6C3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5,83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8D1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69A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8E27" w14:textId="0FF2F5F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6B3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65,76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49B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D8E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,81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DCD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B85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9E09" w14:textId="440F45E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A42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93,3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25D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3DC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2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26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6AC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3DCD" w14:textId="4861CF7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AF2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85,4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1E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E89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,15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917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2B5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6D4D" w14:textId="2E7E639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0ADC128B" w14:textId="77777777" w:rsidR="00A12575" w:rsidRPr="00697EF5" w:rsidRDefault="00A12575" w:rsidP="00A12575"/>
        </w:tc>
      </w:tr>
      <w:tr w:rsidR="00E2446B" w:rsidRPr="00697EF5" w14:paraId="0A6F721A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907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Inadequate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867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,3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5D8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8C7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00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655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CCB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FE2B" w14:textId="278868A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94C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,86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A7D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13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45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0BD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E63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99C6" w14:textId="49AFED0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034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,99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A1C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55D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E1D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7DA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E34B" w14:textId="49F8B2F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A2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,43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D0C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08A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8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C8C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736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24E49" w14:textId="2A23DA8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5F42381C" w14:textId="77777777" w:rsidR="00A12575" w:rsidRPr="00697EF5" w:rsidRDefault="00A12575" w:rsidP="00A12575"/>
        </w:tc>
      </w:tr>
      <w:tr w:rsidR="00E2446B" w:rsidRPr="00697EF5" w14:paraId="61448BA6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007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Missing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0D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,98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6DD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337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A2BF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028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13AB" w14:textId="19CEDC8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73C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,98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0E9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1E9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F34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8F0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9B3B" w14:textId="6EBF0F7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DA3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,9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410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518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85B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AE3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262E" w14:textId="4AE496B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79B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1,9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B4F5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2E0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27F9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48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5EEF" w14:textId="3F764675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3AA4D9CE" w14:textId="77777777" w:rsidR="00A12575" w:rsidRPr="00697EF5" w:rsidRDefault="00A12575" w:rsidP="00A12575"/>
        </w:tc>
      </w:tr>
      <w:tr w:rsidR="001512F3" w:rsidRPr="00697EF5" w14:paraId="4DB441F0" w14:textId="77777777" w:rsidTr="001512F3">
        <w:trPr>
          <w:trHeight w:val="338"/>
        </w:trPr>
        <w:tc>
          <w:tcPr>
            <w:tcW w:w="2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5B0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aternal comorbidities</w:t>
            </w:r>
            <w:r w:rsidRPr="00697EF5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657A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B28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31E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DCF9" w14:textId="7F40ECE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1BB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229F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F2A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99B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E81D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A94F" w14:textId="4D1CE6A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3AA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800F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8D7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3F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B9E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EFC7" w14:textId="2CEA308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679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75A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496E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E79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EB3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9D97" w14:textId="278C98A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66C8EEF" w14:textId="77777777" w:rsidR="00A12575" w:rsidRPr="00697EF5" w:rsidRDefault="00A12575" w:rsidP="00A12575"/>
        </w:tc>
      </w:tr>
      <w:tr w:rsidR="00E2446B" w:rsidRPr="00697EF5" w14:paraId="2CA0BB20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693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DC7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908,13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A25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CCC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3,2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1B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5745" w14:textId="1F11746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2333.33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3B78" w14:textId="195DB48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6D0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880,06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21F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4BA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1,29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818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CC8" w14:textId="7BABEFE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1352.16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2085" w14:textId="56686D3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526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972,89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FD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E7F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,46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A99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5A74" w14:textId="42032AC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3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36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 xml:space="preserve"> 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7658" w14:textId="07F8339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F72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935,9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075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2CF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5,44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B43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3052" w14:textId="0D06712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3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90.80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4E57" w14:textId="2DA74065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6BB22776" w14:textId="77777777" w:rsidR="00A12575" w:rsidRPr="00697EF5" w:rsidRDefault="00A12575" w:rsidP="00A12575"/>
        </w:tc>
      </w:tr>
      <w:tr w:rsidR="00E2446B" w:rsidRPr="00697EF5" w14:paraId="7670DF94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8BC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+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F9E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61,4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FDF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C26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8,31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CE0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FBC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7A06" w14:textId="64F4C7E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25F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40,93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B91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6AB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,79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D3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611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2AFCE" w14:textId="1243BA4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3EA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428,1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D40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B7B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1,6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5AB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8F6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4FBA" w14:textId="0B3B0F81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968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397,72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413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86C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2,00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BD5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50A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96E4" w14:textId="35CF9935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69337733" w14:textId="77777777" w:rsidR="00A12575" w:rsidRPr="00697EF5" w:rsidRDefault="00A12575" w:rsidP="00A12575"/>
        </w:tc>
      </w:tr>
      <w:tr w:rsidR="00313B08" w:rsidRPr="00697EF5" w14:paraId="3AB2514A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1AD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ype of hospital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71E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11D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D84A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DC62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E363" w14:textId="2A1701D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311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44CC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2C5A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D96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BA0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5206F" w14:textId="4678A62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F7E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078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578C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6F64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4C66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0465" w14:textId="1A305262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C612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8A90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506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7DB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1C4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31E5" w14:textId="0EAA524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1D9C6F4" w14:textId="77777777" w:rsidR="00A12575" w:rsidRPr="00697EF5" w:rsidRDefault="00A12575" w:rsidP="00A12575"/>
        </w:tc>
      </w:tr>
      <w:tr w:rsidR="00E2446B" w:rsidRPr="00697EF5" w14:paraId="1C474619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504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≥500 bed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5B0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41,95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08D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9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26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8,68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16E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40BF" w14:textId="29A511D1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36675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="00E2446B" w:rsidRPr="00697EF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3FE3" w14:textId="5BEC888C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A2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37,39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D4C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D69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3,23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9DC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078C" w14:textId="1113FEE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19621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87DF" w14:textId="18B9B31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79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76,1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08C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DA8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49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8E8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B023" w14:textId="4726CCA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7936.63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2236" w14:textId="51A5B1D2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5DA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66,1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19B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B02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4,44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3E2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6909" w14:textId="3686936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0808.17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6AF6" w14:textId="2C5B514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10B21E76" w14:textId="77777777" w:rsidR="00A12575" w:rsidRPr="00697EF5" w:rsidRDefault="00A12575" w:rsidP="00A12575"/>
        </w:tc>
      </w:tr>
      <w:tr w:rsidR="00E2446B" w:rsidRPr="00697EF5" w14:paraId="48498EA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ED8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00-499 bed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E93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69,38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FF4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696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3,78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011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B28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AE2C" w14:textId="41A3A9B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926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61,77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00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4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CBD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1,40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C0B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51B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9B6D" w14:textId="076203A4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882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97,4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0F8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489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73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EE2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7868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F641" w14:textId="1A8F3D46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FC4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90,67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C90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8D0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2,50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295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4A7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ECFC" w14:textId="2C57E6D5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76E29E2" w14:textId="77777777" w:rsidR="00A12575" w:rsidRPr="00697EF5" w:rsidRDefault="00A12575" w:rsidP="00A12575"/>
        </w:tc>
      </w:tr>
      <w:tr w:rsidR="00E2446B" w:rsidRPr="00697EF5" w14:paraId="6B504EFB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AAE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0-99 bed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2A4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513,72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BA0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E53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7,57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974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4FC3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0AB5" w14:textId="68772E0B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970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496,62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8FC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B3E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4,67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E93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EA3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2C49" w14:textId="6BFE506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AF6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545,66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F0A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A49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,6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1D5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744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D4E6" w14:textId="59DDBFA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45C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518,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F04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20E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3,27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A46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675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CAC67" w14:textId="1325F07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5CDED2F8" w14:textId="77777777" w:rsidR="00A12575" w:rsidRPr="00697EF5" w:rsidRDefault="00A12575" w:rsidP="00A12575"/>
        </w:tc>
      </w:tr>
      <w:tr w:rsidR="00E2446B" w:rsidRPr="00697EF5" w14:paraId="27C17CFD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D9B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30 bed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FAF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744,49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DC1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F5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1,48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C04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EE10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532E" w14:textId="6EB6B7A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F62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725,20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472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B55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0,77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6C7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FEB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1599" w14:textId="378A962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73D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781,7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B5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04E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2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AE6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670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3328" w14:textId="7168112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822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,758,7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554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5E9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7,22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186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F69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80FBF" w14:textId="4F2987C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59E0FFC8" w14:textId="77777777" w:rsidR="00A12575" w:rsidRPr="00697EF5" w:rsidRDefault="00A12575" w:rsidP="00A12575"/>
        </w:tc>
      </w:tr>
      <w:tr w:rsidR="00313B08" w:rsidRPr="00697EF5" w14:paraId="53ECB37A" w14:textId="77777777" w:rsidTr="001512F3">
        <w:trPr>
          <w:trHeight w:val="338"/>
        </w:trPr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CDE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gion of hospital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EDA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C135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F754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5206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223A" w14:textId="08A9DF0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C11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8E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951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FB3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696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ACD8B" w14:textId="2E351B13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0F7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E92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FA4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3F9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86C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A732" w14:textId="1329452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287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4E7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56D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21E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10F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31E37" w14:textId="4C38BB0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2C4AFD85" w14:textId="77777777" w:rsidR="00A12575" w:rsidRPr="00697EF5" w:rsidRDefault="00A12575" w:rsidP="00A12575"/>
        </w:tc>
      </w:tr>
      <w:tr w:rsidR="00E2446B" w:rsidRPr="00697EF5" w14:paraId="26983503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393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Seoul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FFE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94,4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A7A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1CC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5,50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712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99D5" w14:textId="63D2146F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448.61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19F0" w14:textId="00A0AB8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FE4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284,47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C26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37D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5,47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1D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41E4" w14:textId="0D66D8BE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1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105.93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CF3F" w14:textId="2310626A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726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325,18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0DC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20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,76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B1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9884" w14:textId="3D95B283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9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61.80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C0D4" w14:textId="51A53C78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7B53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312,6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181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E46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7,25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FAB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EF91" w14:textId="32EE1BF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hAnsi="Times New Roman" w:cs="Times New Roman" w:hint="eastAsia"/>
                <w:color w:val="000000"/>
                <w:sz w:val="18"/>
              </w:rPr>
              <w:t>2</w:t>
            </w:r>
            <w:r w:rsidRPr="00697EF5">
              <w:rPr>
                <w:rFonts w:ascii="Times New Roman" w:hAnsi="Times New Roman" w:cs="Times New Roman"/>
                <w:color w:val="000000"/>
                <w:sz w:val="18"/>
              </w:rPr>
              <w:t>252.34</w:t>
            </w:r>
            <w:r w:rsidR="00313B08" w:rsidRPr="00697EF5">
              <w:rPr>
                <w:rFonts w:ascii="Times New Roman" w:hAnsi="Times New Roman" w:cs="Times New Roman"/>
                <w:color w:val="000000"/>
                <w:sz w:val="18"/>
              </w:rPr>
              <w:t>(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405D" w14:textId="5D71D310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.0001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104AF4A6" w14:textId="77777777" w:rsidR="00A12575" w:rsidRPr="00697EF5" w:rsidRDefault="00A12575" w:rsidP="00A12575"/>
        </w:tc>
      </w:tr>
      <w:tr w:rsidR="00E2446B" w:rsidRPr="00697EF5" w14:paraId="1FEF0A91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6A1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Metropolitan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B2F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47,19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FB0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305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45,32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CDA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BF9E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3510" w14:textId="797A40A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7AA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33,5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62B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C3B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,00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26A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F09F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3A84" w14:textId="2DA9EBFC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CB1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85,39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3C3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3A4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,12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C5A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A669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682F" w14:textId="2D93D2A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C3D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761,9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F71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A52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0,55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4A4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54D7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EE85" w14:textId="10275CDD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3DDB44E6" w14:textId="77777777" w:rsidR="00A12575" w:rsidRPr="00697EF5" w:rsidRDefault="00A12575" w:rsidP="00A12575"/>
        </w:tc>
      </w:tr>
      <w:tr w:rsidR="00E2446B" w:rsidRPr="00697EF5" w14:paraId="00F45212" w14:textId="77777777" w:rsidTr="001512F3">
        <w:trPr>
          <w:trHeight w:val="33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1C7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Small citie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E4A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174,8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DC9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659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9,58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280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B79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69D7" w14:textId="1136EA64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454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150,35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BB0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1BB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4,04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08D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857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D827" w14:textId="45343192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24E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236,2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E93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E1E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,1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4FD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214A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333D" w14:textId="51164AA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8B3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,205,29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B7E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4EC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9,09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D56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7BC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3B754" w14:textId="6E13434B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F7CC73D" w14:textId="77777777" w:rsidR="00A12575" w:rsidRPr="00697EF5" w:rsidRDefault="00A12575" w:rsidP="00A12575"/>
        </w:tc>
      </w:tr>
      <w:tr w:rsidR="00E2446B" w:rsidRPr="00697EF5" w14:paraId="40FB513B" w14:textId="77777777" w:rsidTr="001512F3">
        <w:trPr>
          <w:trHeight w:val="35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D270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Rural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EEAA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3,10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C9C9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07F8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118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A730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F1734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BCAE7" w14:textId="67C62DCA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3E75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2,65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E01B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59E6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,567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AC11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EAC5C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E69DE" w14:textId="491C643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Malgun Gothic" w:eastAsia="Malgun Gothic" w:hAnsi="Malgun Gothic" w:cs="Malgun Gothic" w:hint="eastAsia"/>
                <w:color w:val="000000"/>
                <w:sz w:val="18"/>
              </w:rPr>
              <w:t xml:space="preserve">　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053AC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4,15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6C839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C0B4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76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94AB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D625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Malgun Gothic" w:eastAsia="Malgun Gothic" w:hAnsi="Malgun Gothic" w:cs="Malgun Gothic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4BAA7" w14:textId="0BA06380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986E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3,67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893B8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7F13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54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D3F5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B077B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Malgun Gothic" w:eastAsia="Malgun Gothic" w:hAnsi="Malgun Gothic" w:cs="Malgun Gothic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4CD11" w14:textId="749C9AC9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Malgun Gothic" w:eastAsia="Malgun Gothic" w:hAnsi="Malgun Gothic" w:cs="Malgun Gothic" w:hint="eastAsia"/>
                <w:color w:val="000000"/>
                <w:sz w:val="18"/>
              </w:rPr>
              <w:t xml:space="preserve">　</w:t>
            </w:r>
          </w:p>
        </w:tc>
        <w:tc>
          <w:tcPr>
            <w:tcW w:w="76" w:type="dxa"/>
            <w:vMerge/>
            <w:tcBorders>
              <w:top w:val="nil"/>
            </w:tcBorders>
          </w:tcPr>
          <w:p w14:paraId="0C0BEFCD" w14:textId="77777777" w:rsidR="00A12575" w:rsidRPr="00697EF5" w:rsidRDefault="00A12575" w:rsidP="00A12575"/>
        </w:tc>
      </w:tr>
      <w:tr w:rsidR="00E2446B" w:rsidRPr="00697EF5" w14:paraId="0784CDA4" w14:textId="77777777" w:rsidTr="001512F3">
        <w:trPr>
          <w:trHeight w:val="350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68226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Total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FC4DFE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269,558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48BFD2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7.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F3BE1F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51,533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D17525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.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7EC9996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87C3AA" w14:textId="71C9DB3D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6A259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221,001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3069E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5C3D54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,090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A99B00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3.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0E9D7B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FAC46E2" w14:textId="0BF6AA24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283DE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401,007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DC36E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9.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3380F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,084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E7EC16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726EB41" w14:textId="77777777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58C5CE" w14:textId="547F6A89" w:rsidR="00A12575" w:rsidRPr="00697EF5" w:rsidRDefault="00A12575" w:rsidP="00A12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76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A96A6B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6,333,63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646B01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98.6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69E0ED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87,452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E6BC97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697EF5">
              <w:rPr>
                <w:rFonts w:ascii="Times New Roman" w:eastAsia="Times New Roman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B6A3F8A" w14:textId="77777777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DDB430" w14:textId="2DB9C93F" w:rsidR="00A12575" w:rsidRPr="00697EF5" w:rsidRDefault="00A12575" w:rsidP="00A12575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6" w:type="dxa"/>
            <w:vMerge/>
            <w:tcBorders>
              <w:top w:val="nil"/>
            </w:tcBorders>
          </w:tcPr>
          <w:p w14:paraId="4D566C47" w14:textId="77777777" w:rsidR="00A12575" w:rsidRPr="00697EF5" w:rsidRDefault="00A12575" w:rsidP="00A12575"/>
        </w:tc>
      </w:tr>
    </w:tbl>
    <w:p w14:paraId="0CD1CAFF" w14:textId="77777777" w:rsidR="00FD185A" w:rsidRPr="00697EF5" w:rsidRDefault="00FD185A" w:rsidP="00FD185A">
      <w:pPr>
        <w:spacing w:after="0" w:line="360" w:lineRule="auto"/>
        <w:jc w:val="left"/>
        <w:rPr>
          <w:rFonts w:ascii="Times New Roman" w:eastAsia="Malgun Gothic" w:hAnsi="Times New Roman" w:cs="Times New Roman"/>
          <w:color w:val="000000"/>
          <w:sz w:val="22"/>
        </w:rPr>
      </w:pPr>
      <w:r w:rsidRPr="00697EF5">
        <w:rPr>
          <w:rFonts w:ascii="Times New Roman" w:eastAsia="Malgun Gothic" w:hAnsi="Times New Roman" w:cs="Times New Roman"/>
          <w:color w:val="000000"/>
          <w:sz w:val="22"/>
          <w:vertAlign w:val="superscript"/>
        </w:rPr>
        <w:t xml:space="preserve">* </w:t>
      </w:r>
      <w:r w:rsidRPr="00697EF5">
        <w:rPr>
          <w:rFonts w:ascii="Times New Roman" w:eastAsia="Malgun Gothic" w:hAnsi="Times New Roman" w:cs="Times New Roman"/>
          <w:color w:val="000000"/>
          <w:sz w:val="22"/>
        </w:rPr>
        <w:t xml:space="preserve">Prenatal care is estimated using </w:t>
      </w:r>
      <w:proofErr w:type="spellStart"/>
      <w:r w:rsidRPr="00697EF5">
        <w:rPr>
          <w:rFonts w:ascii="Times New Roman" w:eastAsia="Malgun Gothic" w:hAnsi="Times New Roman" w:cs="Times New Roman"/>
          <w:color w:val="000000"/>
          <w:sz w:val="22"/>
        </w:rPr>
        <w:t>Kessner’s</w:t>
      </w:r>
      <w:proofErr w:type="spellEnd"/>
      <w:r w:rsidRPr="00697EF5">
        <w:rPr>
          <w:rFonts w:ascii="Times New Roman" w:eastAsia="Malgun Gothic" w:hAnsi="Times New Roman" w:cs="Times New Roman"/>
          <w:color w:val="000000"/>
          <w:sz w:val="22"/>
        </w:rPr>
        <w:t xml:space="preserve"> adequate prenatal care index.</w:t>
      </w:r>
      <w:r w:rsidRPr="00697EF5">
        <w:rPr>
          <w:rFonts w:ascii="Times New Roman" w:eastAsia="Malgun Gothic" w:hAnsi="Times New Roman" w:cs="Times New Roman"/>
          <w:color w:val="000000"/>
          <w:sz w:val="22"/>
        </w:rPr>
        <w:br/>
      </w:r>
      <w:r w:rsidRPr="00697EF5">
        <w:rPr>
          <w:rFonts w:ascii="Times New Roman" w:eastAsia="Malgun Gothic" w:hAnsi="Times New Roman" w:cs="Times New Roman"/>
          <w:color w:val="000000"/>
          <w:sz w:val="22"/>
          <w:vertAlign w:val="superscript"/>
        </w:rPr>
        <w:t>†</w:t>
      </w:r>
      <w:r w:rsidRPr="00697EF5">
        <w:rPr>
          <w:rFonts w:ascii="Times New Roman" w:eastAsia="Malgun Gothic" w:hAnsi="Times New Roman" w:cs="Times New Roman"/>
          <w:color w:val="000000"/>
          <w:sz w:val="22"/>
        </w:rPr>
        <w:t xml:space="preserve"> Maternal comorbidities included are: cardiac disease, renal disease, musculoskeletal disease, digestive disorder, blood disease, mental disorders, CNS disease, rheumatic heart disease, placentation disorder, chronic hypertension, pregnancy hypertension, lupus, collagen vascular disorder, rheumatoid arthritis, </w:t>
      </w:r>
      <w:proofErr w:type="gramStart"/>
      <w:r w:rsidRPr="00697EF5">
        <w:rPr>
          <w:rFonts w:ascii="Times New Roman" w:eastAsia="Malgun Gothic" w:hAnsi="Times New Roman" w:cs="Times New Roman"/>
          <w:color w:val="000000"/>
          <w:sz w:val="22"/>
        </w:rPr>
        <w:t>diabetes, diabetes complicating pregnancy, obesity, and asthma/chronic</w:t>
      </w:r>
      <w:proofErr w:type="gramEnd"/>
      <w:r w:rsidRPr="00697EF5">
        <w:rPr>
          <w:rFonts w:ascii="Times New Roman" w:eastAsia="Malgun Gothic" w:hAnsi="Times New Roman" w:cs="Times New Roman"/>
          <w:color w:val="000000"/>
          <w:sz w:val="22"/>
        </w:rPr>
        <w:t xml:space="preserve"> bronchitis. </w:t>
      </w:r>
    </w:p>
    <w:p w14:paraId="676557E0" w14:textId="77777777" w:rsidR="00FD185A" w:rsidRPr="00697EF5" w:rsidRDefault="00FD185A" w:rsidP="00FD185A">
      <w:pPr>
        <w:spacing w:after="0" w:line="360" w:lineRule="auto"/>
        <w:jc w:val="left"/>
        <w:rPr>
          <w:rFonts w:ascii="Times New Roman" w:eastAsia="Times New Roman" w:hAnsi="Times New Roman" w:cs="Times New Roman"/>
          <w:color w:val="000000"/>
        </w:rPr>
      </w:pPr>
      <w:r w:rsidRPr="00697EF5">
        <w:rPr>
          <w:rFonts w:ascii="Times New Roman" w:eastAsia="Times New Roman" w:hAnsi="Times New Roman" w:cs="Times New Roman"/>
          <w:color w:val="000000"/>
          <w:sz w:val="22"/>
        </w:rPr>
        <w:t xml:space="preserve">Abbreviations: EURONET-SAMM, </w:t>
      </w:r>
      <w:r w:rsidRPr="00697EF5">
        <w:rPr>
          <w:rFonts w:ascii="Times New Roman" w:eastAsia="Times New Roman" w:hAnsi="Times New Roman" w:cs="Times New Roman"/>
          <w:sz w:val="22"/>
        </w:rPr>
        <w:t xml:space="preserve">European Network on Severe Acute Maternal Morbidity; </w:t>
      </w:r>
      <w:r w:rsidRPr="00697EF5">
        <w:rPr>
          <w:rFonts w:ascii="Times New Roman" w:eastAsia="Times New Roman" w:hAnsi="Times New Roman" w:cs="Times New Roman"/>
          <w:color w:val="000000"/>
          <w:sz w:val="22"/>
        </w:rPr>
        <w:t xml:space="preserve">SAMM, </w:t>
      </w:r>
      <w:bookmarkStart w:id="0" w:name="_Hlk94981124"/>
      <w:r w:rsidRPr="00697EF5">
        <w:rPr>
          <w:rFonts w:ascii="Times New Roman" w:eastAsia="Times New Roman" w:hAnsi="Times New Roman" w:cs="Times New Roman"/>
          <w:color w:val="000000"/>
          <w:sz w:val="22"/>
        </w:rPr>
        <w:t>severe acute maternal morbidity</w:t>
      </w:r>
      <w:bookmarkEnd w:id="0"/>
      <w:r w:rsidRPr="00697EF5">
        <w:rPr>
          <w:rFonts w:ascii="Times New Roman" w:eastAsia="Times New Roman" w:hAnsi="Times New Roman" w:cs="Times New Roman"/>
          <w:color w:val="000000"/>
          <w:sz w:val="22"/>
        </w:rPr>
        <w:t>; SMM, severe maternal morbidity; US-CDC, United States Centers for Disease Control and Prevention</w:t>
      </w:r>
    </w:p>
    <w:p w14:paraId="31229325" w14:textId="73E37458" w:rsidR="00E3489C" w:rsidRPr="00FD185A" w:rsidRDefault="00FD185A" w:rsidP="00FD185A">
      <w:pPr>
        <w:spacing w:after="0" w:line="360" w:lineRule="auto"/>
        <w:jc w:val="left"/>
      </w:pPr>
      <w:proofErr w:type="spellStart"/>
      <w:r w:rsidRPr="00697EF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a</w:t>
      </w:r>
      <w:r w:rsidRPr="00697EF5">
        <w:rPr>
          <w:rFonts w:ascii="Times New Roman" w:eastAsia="Times New Roman" w:hAnsi="Times New Roman" w:cs="Times New Roman"/>
          <w:color w:val="000000"/>
          <w:sz w:val="22"/>
        </w:rPr>
        <w:t>Excluding</w:t>
      </w:r>
      <w:proofErr w:type="spellEnd"/>
      <w:r w:rsidRPr="00697EF5">
        <w:rPr>
          <w:rFonts w:ascii="Times New Roman" w:eastAsia="Times New Roman" w:hAnsi="Times New Roman" w:cs="Times New Roman"/>
          <w:color w:val="000000"/>
          <w:sz w:val="22"/>
        </w:rPr>
        <w:t xml:space="preserve"> hospital length of stay</w:t>
      </w:r>
      <w:bookmarkStart w:id="1" w:name="_GoBack"/>
      <w:bookmarkEnd w:id="1"/>
    </w:p>
    <w:sectPr w:rsidR="00E3489C" w:rsidRPr="00FD185A" w:rsidSect="00AF75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C7E43"/>
    <w:multiLevelType w:val="multilevel"/>
    <w:tmpl w:val="5FD250E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3972BF8"/>
    <w:multiLevelType w:val="multilevel"/>
    <w:tmpl w:val="2494AFAE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20010BFA"/>
    <w:multiLevelType w:val="multilevel"/>
    <w:tmpl w:val="2CFE888C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 w15:restartNumberingAfterBreak="0">
    <w:nsid w:val="205764D5"/>
    <w:multiLevelType w:val="multilevel"/>
    <w:tmpl w:val="3A88DFC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6C92294"/>
    <w:multiLevelType w:val="multilevel"/>
    <w:tmpl w:val="8354C32E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 w15:restartNumberingAfterBreak="0">
    <w:nsid w:val="32A47BA1"/>
    <w:multiLevelType w:val="multilevel"/>
    <w:tmpl w:val="5C12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652EC0"/>
    <w:multiLevelType w:val="multilevel"/>
    <w:tmpl w:val="77545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E449ED"/>
    <w:multiLevelType w:val="multilevel"/>
    <w:tmpl w:val="83E8DC4A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8" w15:restartNumberingAfterBreak="0">
    <w:nsid w:val="472D49F3"/>
    <w:multiLevelType w:val="multilevel"/>
    <w:tmpl w:val="64184F88"/>
    <w:lvl w:ilvl="0">
      <w:start w:val="1"/>
      <w:numFmt w:val="bullet"/>
      <w:lvlText w:val=""/>
      <w:lvlJc w:val="left"/>
      <w:pPr>
        <w:ind w:left="643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9993A9B"/>
    <w:multiLevelType w:val="multilevel"/>
    <w:tmpl w:val="10444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A401FC"/>
    <w:multiLevelType w:val="multilevel"/>
    <w:tmpl w:val="9B9C4F3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5A010FB"/>
    <w:multiLevelType w:val="multilevel"/>
    <w:tmpl w:val="42AE6FB0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2" w15:restartNumberingAfterBreak="0">
    <w:nsid w:val="609E63CB"/>
    <w:multiLevelType w:val="multilevel"/>
    <w:tmpl w:val="465A5934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3" w15:restartNumberingAfterBreak="0">
    <w:nsid w:val="62121816"/>
    <w:multiLevelType w:val="multilevel"/>
    <w:tmpl w:val="948C332C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4" w15:restartNumberingAfterBreak="0">
    <w:nsid w:val="7B8152F9"/>
    <w:multiLevelType w:val="multilevel"/>
    <w:tmpl w:val="C07A7FB4"/>
    <w:lvl w:ilvl="0">
      <w:start w:val="1"/>
      <w:numFmt w:val="decimal"/>
      <w:lvlText w:val="-"/>
      <w:lvlJc w:val="left"/>
      <w:pPr>
        <w:ind w:left="0" w:firstLine="0"/>
      </w:pPr>
      <w:rPr>
        <w:rFonts w:ascii="Wingdings" w:eastAsia="Wingdings" w:hAnsi="Wingdings" w:cs="Wingdings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2"/>
  </w:num>
  <w:num w:numId="2">
    <w:abstractNumId w:val="7"/>
  </w:num>
  <w:num w:numId="3">
    <w:abstractNumId w:val="10"/>
  </w:num>
  <w:num w:numId="4">
    <w:abstractNumId w:val="4"/>
  </w:num>
  <w:num w:numId="5">
    <w:abstractNumId w:val="3"/>
  </w:num>
  <w:num w:numId="6">
    <w:abstractNumId w:val="1"/>
  </w:num>
  <w:num w:numId="7">
    <w:abstractNumId w:val="2"/>
  </w:num>
  <w:num w:numId="8">
    <w:abstractNumId w:val="14"/>
  </w:num>
  <w:num w:numId="9">
    <w:abstractNumId w:val="13"/>
  </w:num>
  <w:num w:numId="10">
    <w:abstractNumId w:val="11"/>
  </w:num>
  <w:num w:numId="11">
    <w:abstractNumId w:val="0"/>
  </w:num>
  <w:num w:numId="12">
    <w:abstractNumId w:val="8"/>
  </w:num>
  <w:num w:numId="13">
    <w:abstractNumId w:val="9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5A"/>
    <w:rsid w:val="00025A90"/>
    <w:rsid w:val="000C2162"/>
    <w:rsid w:val="001512F3"/>
    <w:rsid w:val="001916CD"/>
    <w:rsid w:val="001C2594"/>
    <w:rsid w:val="0021549D"/>
    <w:rsid w:val="00255DD5"/>
    <w:rsid w:val="002B7768"/>
    <w:rsid w:val="00313B08"/>
    <w:rsid w:val="003C7BE2"/>
    <w:rsid w:val="003E47AA"/>
    <w:rsid w:val="00465D7C"/>
    <w:rsid w:val="004B57E5"/>
    <w:rsid w:val="00635A3C"/>
    <w:rsid w:val="006531EE"/>
    <w:rsid w:val="00697EF5"/>
    <w:rsid w:val="007A5CAE"/>
    <w:rsid w:val="007E2311"/>
    <w:rsid w:val="00861231"/>
    <w:rsid w:val="00864589"/>
    <w:rsid w:val="00867084"/>
    <w:rsid w:val="009A0E97"/>
    <w:rsid w:val="00A12575"/>
    <w:rsid w:val="00A82FF6"/>
    <w:rsid w:val="00AD6884"/>
    <w:rsid w:val="00AF7583"/>
    <w:rsid w:val="00B05EFA"/>
    <w:rsid w:val="00B46635"/>
    <w:rsid w:val="00B855B8"/>
    <w:rsid w:val="00BD36F6"/>
    <w:rsid w:val="00BE4C07"/>
    <w:rsid w:val="00D66C1D"/>
    <w:rsid w:val="00D75675"/>
    <w:rsid w:val="00D95B4C"/>
    <w:rsid w:val="00E2446B"/>
    <w:rsid w:val="00E3489C"/>
    <w:rsid w:val="00E91162"/>
    <w:rsid w:val="00FD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85447"/>
  <w15:chartTrackingRefBased/>
  <w15:docId w15:val="{CFCA6751-57B9-4A1F-A69F-6FFB4451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85A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9"/>
    <w:rsid w:val="00FD18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rsid w:val="00FD18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D18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FD185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rsid w:val="00FD185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FD185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FD185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FD185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FD185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FD185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FD185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FD185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FD185A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FD1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FD185A"/>
    <w:pPr>
      <w:spacing w:line="480" w:lineRule="auto"/>
    </w:p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FD185A"/>
    <w:rPr>
      <w:sz w:val="18"/>
    </w:rPr>
  </w:style>
  <w:style w:type="character" w:styleId="EndnoteReference">
    <w:name w:val="endnote reference"/>
    <w:basedOn w:val="DefaultParagraphFont"/>
    <w:rsid w:val="00FD185A"/>
    <w:rPr>
      <w:vertAlign w:val="superscript"/>
    </w:rPr>
  </w:style>
  <w:style w:type="character" w:styleId="FootnoteReference">
    <w:name w:val="footnote reference"/>
    <w:basedOn w:val="DefaultParagraphFont"/>
    <w:rsid w:val="00FD185A"/>
    <w:rPr>
      <w:vertAlign w:val="superscript"/>
    </w:rPr>
  </w:style>
  <w:style w:type="paragraph" w:customStyle="1" w:styleId="msonormal0">
    <w:name w:val="msonormal"/>
    <w:basedOn w:val="Normal"/>
    <w:qFormat/>
    <w:rsid w:val="00FD185A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</w:rPr>
  </w:style>
  <w:style w:type="paragraph" w:customStyle="1" w:styleId="1">
    <w:name w:val="+1."/>
    <w:basedOn w:val="Normal"/>
    <w:rsid w:val="00FD185A"/>
    <w:pPr>
      <w:snapToGrid w:val="0"/>
      <w:spacing w:before="200" w:after="0" w:line="384" w:lineRule="auto"/>
    </w:pPr>
    <w:rPr>
      <w:rFonts w:ascii="Dotum" w:eastAsia="Dotum" w:hAnsi="Dotum" w:cs="Dotum"/>
      <w:b/>
      <w:color w:val="000000"/>
      <w:sz w:val="22"/>
    </w:rPr>
  </w:style>
  <w:style w:type="paragraph" w:customStyle="1" w:styleId="a">
    <w:name w:val="바탕글"/>
    <w:basedOn w:val="Normal"/>
    <w:rsid w:val="00FD185A"/>
    <w:pPr>
      <w:spacing w:after="0" w:line="384" w:lineRule="auto"/>
    </w:pPr>
    <w:rPr>
      <w:rFonts w:ascii="Batang" w:eastAsia="Batang" w:hAnsi="Batang" w:cs="Batang"/>
      <w:color w:val="000000"/>
    </w:rPr>
  </w:style>
  <w:style w:type="paragraph" w:customStyle="1" w:styleId="MS">
    <w:name w:val="MS바탕글"/>
    <w:basedOn w:val="Normal"/>
    <w:rsid w:val="00FD185A"/>
    <w:pPr>
      <w:spacing w:line="256" w:lineRule="auto"/>
    </w:pPr>
    <w:rPr>
      <w:rFonts w:ascii="Malgun Gothic" w:eastAsia="Malgun Gothic" w:hAnsi="Malgun Gothic" w:cs="Malgun Gothic"/>
      <w:color w:val="000000"/>
    </w:rPr>
  </w:style>
  <w:style w:type="paragraph" w:customStyle="1" w:styleId="xl73">
    <w:name w:val="xl73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74">
    <w:name w:val="xl74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79">
    <w:name w:val="xl79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67">
    <w:name w:val="xl67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75">
    <w:name w:val="xl75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76">
    <w:name w:val="xl76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72">
    <w:name w:val="xl72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65">
    <w:name w:val="xl65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66">
    <w:name w:val="xl66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69">
    <w:name w:val="xl69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70">
    <w:name w:val="xl70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8">
    <w:name w:val="xl78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FF0000"/>
      <w:sz w:val="22"/>
    </w:rPr>
  </w:style>
  <w:style w:type="paragraph" w:customStyle="1" w:styleId="xl77">
    <w:name w:val="xl77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FF0000"/>
      <w:sz w:val="22"/>
    </w:rPr>
  </w:style>
  <w:style w:type="paragraph" w:customStyle="1" w:styleId="xl71">
    <w:name w:val="xl71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68">
    <w:name w:val="xl68"/>
    <w:basedOn w:val="Normal"/>
    <w:rsid w:val="00FD185A"/>
    <w:pPr>
      <w:spacing w:after="0" w:line="240" w:lineRule="auto"/>
      <w:jc w:val="left"/>
    </w:pPr>
    <w:rPr>
      <w:rFonts w:ascii="Malgun Gothic" w:eastAsia="Malgun Gothic" w:hAnsi="Malgun Gothic" w:cs="Malgun Gothic"/>
      <w:color w:val="000000"/>
      <w:sz w:val="22"/>
    </w:rPr>
  </w:style>
  <w:style w:type="paragraph" w:customStyle="1" w:styleId="xl84">
    <w:name w:val="xl84"/>
    <w:basedOn w:val="Normal"/>
    <w:rsid w:val="00FD185A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</w:rPr>
  </w:style>
  <w:style w:type="paragraph" w:customStyle="1" w:styleId="xl85">
    <w:name w:val="xl85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80">
    <w:name w:val="xl80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83">
    <w:name w:val="xl83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82">
    <w:name w:val="xl82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xl86">
    <w:name w:val="xl86"/>
    <w:basedOn w:val="Normal"/>
    <w:rsid w:val="00FD185A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EndNoteBibliography">
    <w:name w:val="EndNote Bibliography"/>
    <w:basedOn w:val="Normal"/>
    <w:rsid w:val="00FD185A"/>
    <w:pPr>
      <w:spacing w:line="240" w:lineRule="auto"/>
    </w:pPr>
    <w:rPr>
      <w:rFonts w:ascii="Times New Roman" w:eastAsia="Malgun Gothic" w:hAnsi="Times New Roman" w:cs="Times New Roman"/>
      <w:color w:val="000000"/>
      <w:sz w:val="22"/>
    </w:rPr>
  </w:style>
  <w:style w:type="character" w:styleId="Hyperlink">
    <w:name w:val="Hyperlink"/>
    <w:basedOn w:val="DefaultParagraphFont"/>
    <w:rsid w:val="00FD185A"/>
    <w:rPr>
      <w:color w:val="0000FF"/>
      <w:u w:val="single"/>
    </w:rPr>
  </w:style>
  <w:style w:type="character" w:customStyle="1" w:styleId="10">
    <w:name w:val="확인되지 않은 멘션1"/>
    <w:basedOn w:val="DefaultParagraphFont"/>
    <w:rsid w:val="00FD185A"/>
    <w:rPr>
      <w:color w:val="605E5C"/>
    </w:rPr>
  </w:style>
  <w:style w:type="character" w:styleId="FollowedHyperlink">
    <w:name w:val="FollowedHyperlink"/>
    <w:basedOn w:val="DefaultParagraphFont"/>
    <w:rsid w:val="00FD185A"/>
    <w:rPr>
      <w:color w:val="954F72"/>
      <w:u w:val="single"/>
    </w:rPr>
  </w:style>
  <w:style w:type="paragraph" w:customStyle="1" w:styleId="font5">
    <w:name w:val="font5"/>
    <w:basedOn w:val="Normal"/>
    <w:rsid w:val="00FD185A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Malgun Gothic"/>
      <w:sz w:val="16"/>
    </w:rPr>
  </w:style>
  <w:style w:type="paragraph" w:customStyle="1" w:styleId="xl63">
    <w:name w:val="xl63"/>
    <w:basedOn w:val="Normal"/>
    <w:rsid w:val="00FD18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4">
    <w:name w:val="xl64"/>
    <w:basedOn w:val="Normal"/>
    <w:rsid w:val="00FD185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styleId="Header">
    <w:name w:val="header"/>
    <w:basedOn w:val="Normal"/>
    <w:link w:val="HeaderChar"/>
    <w:rsid w:val="00FD18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FD185A"/>
  </w:style>
  <w:style w:type="paragraph" w:styleId="Footer">
    <w:name w:val="footer"/>
    <w:basedOn w:val="Normal"/>
    <w:link w:val="FooterChar"/>
    <w:uiPriority w:val="99"/>
    <w:rsid w:val="00FD18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185A"/>
  </w:style>
  <w:style w:type="paragraph" w:customStyle="1" w:styleId="EndNoteBibliographyTitle">
    <w:name w:val="EndNote Bibliography Title"/>
    <w:basedOn w:val="Normal"/>
    <w:qFormat/>
    <w:rsid w:val="00FD185A"/>
    <w:pPr>
      <w:spacing w:after="0"/>
      <w:jc w:val="center"/>
    </w:pPr>
    <w:rPr>
      <w:rFonts w:ascii="Times New Roman" w:eastAsia="Malgun Gothic" w:hAnsi="Times New Roman" w:cs="Times New Roman"/>
      <w:sz w:val="22"/>
    </w:rPr>
  </w:style>
  <w:style w:type="paragraph" w:styleId="Caption">
    <w:name w:val="caption"/>
    <w:basedOn w:val="Normal"/>
    <w:rsid w:val="00FD185A"/>
    <w:rPr>
      <w:b/>
    </w:rPr>
  </w:style>
  <w:style w:type="paragraph" w:styleId="CommentText">
    <w:name w:val="annotation text"/>
    <w:basedOn w:val="Normal"/>
    <w:link w:val="CommentTextChar"/>
    <w:rsid w:val="00FD185A"/>
    <w:pPr>
      <w:spacing w:after="0"/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rsid w:val="00FD185A"/>
    <w:rPr>
      <w:rFonts w:ascii="Calibri" w:eastAsia="Calibri" w:hAnsi="Calibri" w:cs="Calibri"/>
    </w:rPr>
  </w:style>
  <w:style w:type="paragraph" w:styleId="CommentSubject">
    <w:name w:val="annotation subject"/>
    <w:basedOn w:val="CommentText"/>
    <w:link w:val="CommentSubjectChar"/>
    <w:rsid w:val="00FD185A"/>
    <w:rPr>
      <w:rFonts w:ascii="Arial" w:eastAsia="Arial" w:hAnsi="Arial" w:cs="Arial"/>
      <w:b/>
    </w:rPr>
  </w:style>
  <w:style w:type="character" w:customStyle="1" w:styleId="CommentSubjectChar">
    <w:name w:val="Comment Subject Char"/>
    <w:basedOn w:val="CommentTextChar"/>
    <w:link w:val="CommentSubject"/>
    <w:rsid w:val="00FD185A"/>
    <w:rPr>
      <w:rFonts w:ascii="Arial" w:eastAsia="Arial" w:hAnsi="Arial" w:cs="Arial"/>
      <w:b/>
    </w:rPr>
  </w:style>
  <w:style w:type="paragraph" w:styleId="Revision">
    <w:name w:val="Revision"/>
    <w:rsid w:val="00FD185A"/>
    <w:pPr>
      <w:spacing w:after="0" w:line="240" w:lineRule="auto"/>
      <w:jc w:val="left"/>
    </w:pPr>
  </w:style>
  <w:style w:type="paragraph" w:styleId="NormalWeb">
    <w:name w:val="Normal (Web)"/>
    <w:basedOn w:val="Normal"/>
    <w:qFormat/>
    <w:rsid w:val="00FD185A"/>
    <w:rPr>
      <w:rFonts w:ascii="Times New Roman" w:eastAsia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qFormat/>
    <w:rsid w:val="00FD185A"/>
  </w:style>
  <w:style w:type="character" w:styleId="PageNumber">
    <w:name w:val="page number"/>
    <w:basedOn w:val="DefaultParagraphFont"/>
    <w:rsid w:val="00FD185A"/>
  </w:style>
  <w:style w:type="character" w:styleId="Emphasis">
    <w:name w:val="Emphasis"/>
    <w:basedOn w:val="DefaultParagraphFont"/>
    <w:qFormat/>
    <w:rsid w:val="00FD185A"/>
    <w:rPr>
      <w:i/>
    </w:rPr>
  </w:style>
  <w:style w:type="paragraph" w:customStyle="1" w:styleId="i4a-back-to-top">
    <w:name w:val="i4a-back-to-top"/>
    <w:basedOn w:val="Normal"/>
    <w:rsid w:val="00FD185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paragraph" w:styleId="ListParagraph">
    <w:name w:val="List Paragraph"/>
    <w:basedOn w:val="Normal"/>
    <w:rsid w:val="00FD185A"/>
    <w:pPr>
      <w:ind w:left="800"/>
    </w:pPr>
  </w:style>
  <w:style w:type="paragraph" w:customStyle="1" w:styleId="TableList">
    <w:name w:val="Table List"/>
    <w:basedOn w:val="Normal"/>
    <w:rsid w:val="00FD185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sid w:val="00FD185A"/>
    <w:rPr>
      <w:shd w:val="clear" w:color="auto" w:fill="D0FCE2"/>
    </w:rPr>
  </w:style>
  <w:style w:type="character" w:customStyle="1" w:styleId="FamilyName">
    <w:name w:val="Family Name"/>
    <w:basedOn w:val="DefaultParagraphFont"/>
    <w:rsid w:val="00FD185A"/>
    <w:rPr>
      <w:shd w:val="clear" w:color="auto" w:fill="88F4BE"/>
    </w:rPr>
  </w:style>
  <w:style w:type="paragraph" w:customStyle="1" w:styleId="List8">
    <w:name w:val="List 8"/>
    <w:basedOn w:val="Normal"/>
    <w:rsid w:val="00FD185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FD185A"/>
    <w:rPr>
      <w:shd w:val="clear" w:color="auto" w:fill="FFE3C9"/>
    </w:rPr>
  </w:style>
  <w:style w:type="character" w:customStyle="1" w:styleId="Postcode">
    <w:name w:val="Postcode"/>
    <w:basedOn w:val="DefaultParagraphFont"/>
    <w:rsid w:val="00FD185A"/>
    <w:rPr>
      <w:shd w:val="clear" w:color="auto" w:fill="BEBEBE"/>
    </w:rPr>
  </w:style>
  <w:style w:type="paragraph" w:customStyle="1" w:styleId="Authors">
    <w:name w:val="Authors"/>
    <w:basedOn w:val="Normal"/>
    <w:rsid w:val="00FD185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FD185A"/>
    <w:rPr>
      <w:shd w:val="clear" w:color="auto" w:fill="DDA5FF"/>
    </w:rPr>
  </w:style>
  <w:style w:type="paragraph" w:customStyle="1" w:styleId="Annotation">
    <w:name w:val="Annotation"/>
    <w:basedOn w:val="Normal"/>
    <w:rsid w:val="00FD185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FD185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Normal"/>
    <w:rsid w:val="00FD185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link w:val="FootnoteTextChar"/>
    <w:rsid w:val="00FD185A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FD185A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FD185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FD185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FD185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FD185A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FD185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sid w:val="00FD185A"/>
    <w:rPr>
      <w:shd w:val="clear" w:color="auto" w:fill="D1FFB5"/>
    </w:rPr>
  </w:style>
  <w:style w:type="paragraph" w:styleId="List2">
    <w:name w:val="List 2"/>
    <w:basedOn w:val="Normal"/>
    <w:rsid w:val="00FD185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FD185A"/>
    <w:rPr>
      <w:shd w:val="clear" w:color="auto" w:fill="FFCFD7"/>
    </w:rPr>
  </w:style>
  <w:style w:type="paragraph" w:styleId="EndnoteText">
    <w:name w:val="endnote text"/>
    <w:basedOn w:val="Normal"/>
    <w:link w:val="EndnoteTextChar"/>
    <w:rsid w:val="00FD185A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FD185A"/>
    <w:rPr>
      <w:rFonts w:ascii="Calibri" w:eastAsia="Calibri" w:hAnsi="Calibri" w:cs="Calibri"/>
    </w:rPr>
  </w:style>
  <w:style w:type="paragraph" w:styleId="BlockText">
    <w:name w:val="Block Text"/>
    <w:basedOn w:val="Normal"/>
    <w:rsid w:val="00FD185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FD185A"/>
    <w:rPr>
      <w:shd w:val="clear" w:color="auto" w:fill="E9F9FF"/>
    </w:rPr>
  </w:style>
  <w:style w:type="character" w:customStyle="1" w:styleId="City">
    <w:name w:val="City"/>
    <w:basedOn w:val="DefaultParagraphFont"/>
    <w:rsid w:val="00FD185A"/>
    <w:rPr>
      <w:shd w:val="clear" w:color="auto" w:fill="D7D7D7"/>
    </w:rPr>
  </w:style>
  <w:style w:type="character" w:customStyle="1" w:styleId="Region">
    <w:name w:val="Region"/>
    <w:basedOn w:val="DefaultParagraphFont"/>
    <w:rsid w:val="00FD185A"/>
    <w:rPr>
      <w:shd w:val="clear" w:color="auto" w:fill="D8E9EE"/>
    </w:rPr>
  </w:style>
  <w:style w:type="paragraph" w:customStyle="1" w:styleId="Correspondence">
    <w:name w:val="Correspondence"/>
    <w:basedOn w:val="Normal"/>
    <w:rsid w:val="00FD185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sid w:val="00FD185A"/>
    <w:rPr>
      <w:shd w:val="clear" w:color="auto" w:fill="AFBEFF"/>
    </w:rPr>
  </w:style>
  <w:style w:type="paragraph" w:styleId="List4">
    <w:name w:val="List 4"/>
    <w:basedOn w:val="Normal"/>
    <w:rsid w:val="00FD185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FD185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FD185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FD185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rsid w:val="00FD185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FD185A"/>
    <w:rPr>
      <w:shd w:val="clear" w:color="auto" w:fill="97C5D1"/>
    </w:rPr>
  </w:style>
  <w:style w:type="paragraph" w:customStyle="1" w:styleId="Acknowledgements">
    <w:name w:val="Acknowledgements"/>
    <w:basedOn w:val="Normal"/>
    <w:rsid w:val="00FD185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sid w:val="00FD185A"/>
    <w:rPr>
      <w:shd w:val="clear" w:color="auto" w:fill="FFEDF0"/>
    </w:rPr>
  </w:style>
  <w:style w:type="paragraph" w:styleId="NormalIndent">
    <w:name w:val="Normal Indent"/>
    <w:basedOn w:val="Normal"/>
    <w:qFormat/>
    <w:rsid w:val="00FD185A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FD185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sid w:val="00FD185A"/>
    <w:rPr>
      <w:shd w:val="clear" w:color="auto" w:fill="EDF0FF"/>
    </w:rPr>
  </w:style>
  <w:style w:type="character" w:customStyle="1" w:styleId="GeneSequence">
    <w:name w:val="Gene Sequence"/>
    <w:basedOn w:val="DefaultParagraphFont"/>
    <w:rsid w:val="00FD185A"/>
    <w:rPr>
      <w:shd w:val="clear" w:color="auto" w:fill="FFCDF2"/>
    </w:rPr>
  </w:style>
  <w:style w:type="paragraph" w:styleId="BalloonText">
    <w:name w:val="Balloon Text"/>
    <w:basedOn w:val="Normal"/>
    <w:link w:val="BalloonTextChar"/>
    <w:rsid w:val="00FD185A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rsid w:val="00FD185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FD185A"/>
    <w:rPr>
      <w:shd w:val="clear" w:color="auto" w:fill="CDD5FF"/>
    </w:rPr>
  </w:style>
  <w:style w:type="paragraph" w:styleId="List">
    <w:name w:val="List"/>
    <w:basedOn w:val="Normal"/>
    <w:rsid w:val="00FD185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FD185A"/>
    <w:rPr>
      <w:shd w:val="clear" w:color="auto" w:fill="FFF6A4"/>
    </w:rPr>
  </w:style>
  <w:style w:type="paragraph" w:customStyle="1" w:styleId="Biography">
    <w:name w:val="Biography"/>
    <w:basedOn w:val="Normal"/>
    <w:rsid w:val="00FD185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List3">
    <w:name w:val="List 3"/>
    <w:basedOn w:val="Normal"/>
    <w:rsid w:val="00FD185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FD185A"/>
    <w:rPr>
      <w:shd w:val="clear" w:color="auto" w:fill="FFAFBC"/>
    </w:rPr>
  </w:style>
  <w:style w:type="paragraph" w:customStyle="1" w:styleId="Surtitle">
    <w:name w:val="Surtitle"/>
    <w:basedOn w:val="Normal"/>
    <w:qFormat/>
    <w:rsid w:val="00FD185A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FD185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FD185A"/>
    <w:rPr>
      <w:shd w:val="clear" w:color="auto" w:fill="F0F0F0"/>
    </w:rPr>
  </w:style>
  <w:style w:type="paragraph" w:customStyle="1" w:styleId="List6">
    <w:name w:val="List 6"/>
    <w:basedOn w:val="Normal"/>
    <w:rsid w:val="00FD185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FD185A"/>
    <w:rPr>
      <w:color w:val="5B89C1"/>
    </w:rPr>
  </w:style>
  <w:style w:type="character" w:customStyle="1" w:styleId="Source">
    <w:name w:val="Source"/>
    <w:basedOn w:val="DefaultParagraphFont"/>
    <w:rsid w:val="00FD185A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FD185A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FD185A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FD185A"/>
    <w:rPr>
      <w:shd w:val="clear" w:color="auto" w:fill="91E0FF"/>
    </w:rPr>
  </w:style>
  <w:style w:type="paragraph" w:customStyle="1" w:styleId="Statement">
    <w:name w:val="Statement"/>
    <w:basedOn w:val="Normal"/>
    <w:rsid w:val="00FD185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FD185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rsid w:val="00FD185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FD185A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FD185A"/>
    <w:rPr>
      <w:shd w:val="clear" w:color="auto" w:fill="FFF9C9"/>
    </w:rPr>
  </w:style>
  <w:style w:type="paragraph" w:customStyle="1" w:styleId="TableBody">
    <w:name w:val="Table Body"/>
    <w:basedOn w:val="Normal"/>
    <w:rsid w:val="00FD185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sid w:val="00FD185A"/>
    <w:rPr>
      <w:shd w:val="clear" w:color="auto" w:fill="F9EDFF"/>
    </w:rPr>
  </w:style>
  <w:style w:type="paragraph" w:customStyle="1" w:styleId="ChapterNumber">
    <w:name w:val="Chapter Number"/>
    <w:basedOn w:val="Normal"/>
    <w:rsid w:val="00FD185A"/>
    <w:rPr>
      <w:rFonts w:ascii="Calibri" w:eastAsia="Calibri" w:hAnsi="Calibri" w:cs="Calibri"/>
    </w:rPr>
  </w:style>
  <w:style w:type="paragraph" w:styleId="List5">
    <w:name w:val="List 5"/>
    <w:basedOn w:val="Normal"/>
    <w:rsid w:val="00FD185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sid w:val="00FD185A"/>
    <w:rPr>
      <w:shd w:val="clear" w:color="auto" w:fill="F2DDFF"/>
    </w:rPr>
  </w:style>
  <w:style w:type="paragraph" w:customStyle="1" w:styleId="List1">
    <w:name w:val="List 1"/>
    <w:basedOn w:val="Normal"/>
    <w:rsid w:val="00FD185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rsid w:val="00FD185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rsid w:val="00FD185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D18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100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J</dc:creator>
  <cp:keywords/>
  <dc:description/>
  <cp:lastModifiedBy>Saranya M.</cp:lastModifiedBy>
  <cp:revision>33</cp:revision>
  <dcterms:created xsi:type="dcterms:W3CDTF">2022-07-16T11:57:00Z</dcterms:created>
  <dcterms:modified xsi:type="dcterms:W3CDTF">2022-07-25T10:57:00Z</dcterms:modified>
</cp:coreProperties>
</file>